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9A3D0" w14:textId="77777777" w:rsidR="00EA51F6" w:rsidRDefault="00EA51F6" w:rsidP="00EA51F6">
      <w:pPr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15D1B3E4" wp14:editId="28EEED8C">
            <wp:extent cx="2559435" cy="21912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940" cy="220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DB061" w14:textId="77777777" w:rsidR="006911CA" w:rsidRPr="00D4067A" w:rsidRDefault="006911CA" w:rsidP="006911CA">
      <w:pPr>
        <w:jc w:val="both"/>
        <w:rPr>
          <w:rFonts w:eastAsia="宋体" w:cstheme="minorHAnsi"/>
        </w:rPr>
      </w:pPr>
      <w:r w:rsidRPr="00D4067A">
        <w:rPr>
          <w:rFonts w:eastAsia="宋体" w:cstheme="minorHAnsi"/>
        </w:rPr>
        <w:t xml:space="preserve">Supplementary Figure 1. Distribution of tumor volume in the </w:t>
      </w:r>
      <w:proofErr w:type="spellStart"/>
      <w:r w:rsidRPr="00D4067A">
        <w:rPr>
          <w:rFonts w:eastAsia="宋体" w:cstheme="minorHAnsi"/>
        </w:rPr>
        <w:t>nonrespon</w:t>
      </w:r>
      <w:r>
        <w:rPr>
          <w:rFonts w:eastAsia="宋体" w:cstheme="minorHAnsi"/>
        </w:rPr>
        <w:t>ders</w:t>
      </w:r>
      <w:proofErr w:type="spellEnd"/>
      <w:r w:rsidRPr="00D4067A">
        <w:rPr>
          <w:rFonts w:eastAsia="宋体" w:cstheme="minorHAnsi"/>
        </w:rPr>
        <w:t xml:space="preserve"> and respon</w:t>
      </w:r>
      <w:r>
        <w:rPr>
          <w:rFonts w:eastAsia="宋体" w:cstheme="minorHAnsi"/>
        </w:rPr>
        <w:t>der</w:t>
      </w:r>
      <w:r w:rsidRPr="00D4067A">
        <w:rPr>
          <w:rFonts w:eastAsia="宋体" w:cstheme="minorHAnsi"/>
        </w:rPr>
        <w:t>s</w:t>
      </w:r>
    </w:p>
    <w:p w14:paraId="4C1241B2" w14:textId="77777777" w:rsidR="00336915" w:rsidRDefault="00336915" w:rsidP="00336915">
      <w:pPr>
        <w:jc w:val="center"/>
        <w:rPr>
          <w:rFonts w:cstheme="minorHAns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BA0474B" wp14:editId="1EDBCF81">
            <wp:extent cx="3121270" cy="292041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525" cy="292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1FAB3" w14:textId="77777777" w:rsidR="006911CA" w:rsidRPr="00D4067A" w:rsidRDefault="006911CA" w:rsidP="006911CA">
      <w:pPr>
        <w:jc w:val="center"/>
        <w:rPr>
          <w:rFonts w:eastAsia="宋体" w:cstheme="minorHAnsi"/>
        </w:rPr>
      </w:pPr>
      <w:r w:rsidRPr="00D4067A">
        <w:rPr>
          <w:rFonts w:eastAsia="宋体" w:cstheme="minorHAnsi"/>
        </w:rPr>
        <w:t>Supplementary Figure 2. Individual feature performances in terms of AUCs</w:t>
      </w:r>
    </w:p>
    <w:p w14:paraId="619C2D17" w14:textId="77777777" w:rsidR="005659F7" w:rsidRPr="006911CA" w:rsidRDefault="005659F7"/>
    <w:sectPr w:rsidR="005659F7" w:rsidRPr="006911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4ACDE" w14:textId="77777777" w:rsidR="00981C7E" w:rsidRDefault="00981C7E" w:rsidP="00EA51F6">
      <w:pPr>
        <w:spacing w:after="0" w:line="240" w:lineRule="auto"/>
      </w:pPr>
      <w:r>
        <w:separator/>
      </w:r>
    </w:p>
  </w:endnote>
  <w:endnote w:type="continuationSeparator" w:id="0">
    <w:p w14:paraId="392F5DDD" w14:textId="77777777" w:rsidR="00981C7E" w:rsidRDefault="00981C7E" w:rsidP="00EA5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3C953" w14:textId="77777777" w:rsidR="00981C7E" w:rsidRDefault="00981C7E" w:rsidP="00EA51F6">
      <w:pPr>
        <w:spacing w:after="0" w:line="240" w:lineRule="auto"/>
      </w:pPr>
      <w:r>
        <w:separator/>
      </w:r>
    </w:p>
  </w:footnote>
  <w:footnote w:type="continuationSeparator" w:id="0">
    <w:p w14:paraId="2FA269B9" w14:textId="77777777" w:rsidR="00981C7E" w:rsidRDefault="00981C7E" w:rsidP="00EA5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49"/>
    <w:rsid w:val="00212E12"/>
    <w:rsid w:val="00336915"/>
    <w:rsid w:val="00361C85"/>
    <w:rsid w:val="00426EAE"/>
    <w:rsid w:val="005567FD"/>
    <w:rsid w:val="005659F7"/>
    <w:rsid w:val="005B1276"/>
    <w:rsid w:val="006911CA"/>
    <w:rsid w:val="007A6449"/>
    <w:rsid w:val="00981C7E"/>
    <w:rsid w:val="00D04DE0"/>
    <w:rsid w:val="00E42E00"/>
    <w:rsid w:val="00EA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BE4C7"/>
  <w15:chartTrackingRefBased/>
  <w15:docId w15:val="{812343FE-B3DB-4534-88F4-3BAB2D13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1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1F6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EA51F6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A51F6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EA51F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Fan</dc:creator>
  <cp:keywords/>
  <dc:description/>
  <cp:lastModifiedBy>Ming Fan</cp:lastModifiedBy>
  <cp:revision>12</cp:revision>
  <dcterms:created xsi:type="dcterms:W3CDTF">2020-10-16T06:27:00Z</dcterms:created>
  <dcterms:modified xsi:type="dcterms:W3CDTF">2020-10-24T06:00:00Z</dcterms:modified>
</cp:coreProperties>
</file>